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63A225" w14:textId="5975A61E" w:rsidR="00B869A7" w:rsidRDefault="008838E9">
      <w:r>
        <w:t>S</w:t>
      </w:r>
      <w:r w:rsidR="004F629D">
        <w:t>4</w:t>
      </w:r>
      <w:r>
        <w:t xml:space="preserve"> </w:t>
      </w:r>
      <w:r w:rsidR="00B869A7">
        <w:rPr>
          <w:rFonts w:hint="eastAsia"/>
        </w:rPr>
        <w:t>A</w:t>
      </w:r>
      <w:r w:rsidR="00B869A7">
        <w:t>ppendix</w:t>
      </w:r>
    </w:p>
    <w:p w14:paraId="1750419B" w14:textId="77777777" w:rsidR="00B869A7" w:rsidRDefault="00B869A7"/>
    <w:p w14:paraId="7CF19AD1" w14:textId="548C1CC8" w:rsidR="00147F78" w:rsidRPr="003D639B" w:rsidRDefault="00344299" w:rsidP="00147F78">
      <w:pPr>
        <w:rPr>
          <w:b/>
          <w:bCs/>
        </w:rPr>
      </w:pPr>
      <w:r w:rsidRPr="00344299">
        <w:rPr>
          <w:b/>
          <w:bCs/>
        </w:rPr>
        <w:t xml:space="preserve">Acquisition of native Symbiodiniaceae cells </w:t>
      </w:r>
      <w:r>
        <w:rPr>
          <w:b/>
          <w:bCs/>
        </w:rPr>
        <w:t xml:space="preserve">by </w:t>
      </w:r>
      <w:r w:rsidRPr="00344299">
        <w:rPr>
          <w:b/>
          <w:bCs/>
          <w:i/>
          <w:iCs/>
        </w:rPr>
        <w:t>A</w:t>
      </w:r>
      <w:r>
        <w:rPr>
          <w:b/>
          <w:bCs/>
        </w:rPr>
        <w:t xml:space="preserve">. </w:t>
      </w:r>
      <w:r w:rsidRPr="00344299">
        <w:rPr>
          <w:b/>
          <w:bCs/>
          <w:i/>
          <w:iCs/>
        </w:rPr>
        <w:t>tenuis</w:t>
      </w:r>
      <w:r>
        <w:rPr>
          <w:b/>
          <w:bCs/>
        </w:rPr>
        <w:t xml:space="preserve"> larvae </w:t>
      </w:r>
      <w:r w:rsidRPr="00344299">
        <w:rPr>
          <w:b/>
          <w:bCs/>
        </w:rPr>
        <w:t xml:space="preserve">under </w:t>
      </w:r>
      <w:r>
        <w:rPr>
          <w:b/>
          <w:bCs/>
        </w:rPr>
        <w:t>blue</w:t>
      </w:r>
      <w:r w:rsidRPr="00344299">
        <w:rPr>
          <w:b/>
          <w:bCs/>
        </w:rPr>
        <w:t xml:space="preserve"> LED light</w:t>
      </w:r>
    </w:p>
    <w:p w14:paraId="1A36BA40" w14:textId="6D7BA626" w:rsidR="001B7058" w:rsidRDefault="00B74135" w:rsidP="00344299">
      <w:pPr>
        <w:rPr>
          <w:noProof/>
        </w:rPr>
      </w:pPr>
      <w:r>
        <w:rPr>
          <w:noProof/>
        </w:rPr>
        <w:t>The experimental procedurs were same as in “</w:t>
      </w:r>
      <w:r w:rsidRPr="00B74135">
        <w:rPr>
          <w:noProof/>
        </w:rPr>
        <w:t>Acquisition of Symbiodiniaceae cells by A. tenuis larvae under red LED light</w:t>
      </w:r>
      <w:r>
        <w:rPr>
          <w:noProof/>
        </w:rPr>
        <w:t>” part in the main text. Namely, w</w:t>
      </w:r>
      <w:r w:rsidR="00344299" w:rsidRPr="00344299">
        <w:rPr>
          <w:noProof/>
        </w:rPr>
        <w:t xml:space="preserve">e prepared </w:t>
      </w:r>
      <w:r w:rsidR="00344299" w:rsidRPr="00344299">
        <w:rPr>
          <w:i/>
          <w:iCs/>
          <w:noProof/>
        </w:rPr>
        <w:t>A</w:t>
      </w:r>
      <w:r w:rsidR="00344299" w:rsidRPr="00344299">
        <w:rPr>
          <w:noProof/>
        </w:rPr>
        <w:t xml:space="preserve">. </w:t>
      </w:r>
      <w:r w:rsidR="00344299" w:rsidRPr="00344299">
        <w:rPr>
          <w:i/>
          <w:iCs/>
          <w:noProof/>
        </w:rPr>
        <w:t>tenuis</w:t>
      </w:r>
      <w:r w:rsidR="00344299" w:rsidRPr="00344299">
        <w:rPr>
          <w:noProof/>
        </w:rPr>
        <w:t xml:space="preserve"> larvae following to </w:t>
      </w:r>
      <w:r>
        <w:rPr>
          <w:noProof/>
        </w:rPr>
        <w:t>Suzuki (2020)</w:t>
      </w:r>
      <w:r w:rsidR="00344299" w:rsidRPr="00344299">
        <w:rPr>
          <w:noProof/>
        </w:rPr>
        <w:t xml:space="preserve">. Ten parental colonies were collected from Sekisei lagoon, and sampling of parental corals was permitted by the Okinawa Prefectural Government for research use (No. 24-54). </w:t>
      </w:r>
      <w:bookmarkStart w:id="0" w:name="_Hlk55841852"/>
      <w:r w:rsidR="00344299" w:rsidRPr="00344299">
        <w:rPr>
          <w:noProof/>
        </w:rPr>
        <w:t>Five individual 6-day-old</w:t>
      </w:r>
      <w:bookmarkEnd w:id="0"/>
      <w:r w:rsidR="00344299" w:rsidRPr="00344299">
        <w:rPr>
          <w:noProof/>
        </w:rPr>
        <w:t xml:space="preserve"> apo-symbiotic larvae were put into each of six 100 mL glass cups (columnar form; inner diameter = 47 mm, height = 54 mm) with 50 mL of 0.4-µm-filtered seawater. Fifty cells of cultured strains AJIS2-C2 (</w:t>
      </w:r>
      <w:r w:rsidR="00344299" w:rsidRPr="00344299">
        <w:rPr>
          <w:i/>
          <w:iCs/>
          <w:noProof/>
        </w:rPr>
        <w:t>S</w:t>
      </w:r>
      <w:r w:rsidR="00344299" w:rsidRPr="00344299">
        <w:rPr>
          <w:noProof/>
        </w:rPr>
        <w:t xml:space="preserve">. </w:t>
      </w:r>
      <w:r w:rsidR="00344299" w:rsidRPr="00344299">
        <w:rPr>
          <w:i/>
          <w:iCs/>
          <w:noProof/>
        </w:rPr>
        <w:t>microadriaticum</w:t>
      </w:r>
      <w:r w:rsidR="00344299" w:rsidRPr="00344299">
        <w:rPr>
          <w:noProof/>
        </w:rPr>
        <w:t>) or CCMP 2556 (</w:t>
      </w:r>
      <w:r w:rsidR="00344299" w:rsidRPr="00344299">
        <w:rPr>
          <w:i/>
          <w:iCs/>
          <w:noProof/>
        </w:rPr>
        <w:t>D</w:t>
      </w:r>
      <w:r w:rsidR="00344299" w:rsidRPr="00344299">
        <w:rPr>
          <w:noProof/>
        </w:rPr>
        <w:t xml:space="preserve">. </w:t>
      </w:r>
      <w:r w:rsidR="00344299" w:rsidRPr="00344299">
        <w:rPr>
          <w:i/>
          <w:iCs/>
          <w:noProof/>
        </w:rPr>
        <w:t>trenchii</w:t>
      </w:r>
      <w:r w:rsidR="00344299" w:rsidRPr="00344299">
        <w:rPr>
          <w:noProof/>
        </w:rPr>
        <w:t xml:space="preserve">) were added to the cups in triplicate. This cell density (1000 cells/L) is similar to that in the natural reef environment </w:t>
      </w:r>
      <w:r>
        <w:rPr>
          <w:noProof/>
        </w:rPr>
        <w:t>Yamashita et al., (2013)</w:t>
      </w:r>
      <w:r w:rsidR="00344299" w:rsidRPr="00344299">
        <w:rPr>
          <w:noProof/>
        </w:rPr>
        <w:t xml:space="preserve">, and even at such a low cell density, </w:t>
      </w:r>
      <w:r w:rsidR="00344299" w:rsidRPr="00344299">
        <w:rPr>
          <w:i/>
          <w:iCs/>
          <w:noProof/>
        </w:rPr>
        <w:t>A</w:t>
      </w:r>
      <w:r w:rsidR="00344299" w:rsidRPr="00344299">
        <w:rPr>
          <w:noProof/>
        </w:rPr>
        <w:t xml:space="preserve">. </w:t>
      </w:r>
      <w:r w:rsidR="00344299" w:rsidRPr="00344299">
        <w:rPr>
          <w:i/>
          <w:iCs/>
          <w:noProof/>
        </w:rPr>
        <w:t>tenuis</w:t>
      </w:r>
      <w:r w:rsidR="00344299" w:rsidRPr="00344299">
        <w:rPr>
          <w:noProof/>
        </w:rPr>
        <w:t xml:space="preserve"> larvae can acquire these native symbionts </w:t>
      </w:r>
      <w:r w:rsidR="00396F63">
        <w:rPr>
          <w:noProof/>
        </w:rPr>
        <w:t>Yamashita et al., (2014)</w:t>
      </w:r>
      <w:r w:rsidR="00344299" w:rsidRPr="00344299">
        <w:rPr>
          <w:noProof/>
        </w:rPr>
        <w:t xml:space="preserve">. All experimental cups were then placed under a </w:t>
      </w:r>
      <w:r w:rsidR="00396F63">
        <w:rPr>
          <w:noProof/>
        </w:rPr>
        <w:t>blue</w:t>
      </w:r>
      <w:r w:rsidR="00344299" w:rsidRPr="00344299">
        <w:rPr>
          <w:noProof/>
        </w:rPr>
        <w:t xml:space="preserve"> LED </w:t>
      </w:r>
      <w:r w:rsidR="00090BFA">
        <w:rPr>
          <w:noProof/>
        </w:rPr>
        <w:t>l</w:t>
      </w:r>
      <w:r w:rsidR="00344299" w:rsidRPr="00344299">
        <w:rPr>
          <w:noProof/>
        </w:rPr>
        <w:t xml:space="preserve">ight </w:t>
      </w:r>
      <w:r w:rsidR="00090BFA">
        <w:rPr>
          <w:noProof/>
        </w:rPr>
        <w:t>s</w:t>
      </w:r>
      <w:r w:rsidR="00344299" w:rsidRPr="00344299">
        <w:rPr>
          <w:noProof/>
        </w:rPr>
        <w:t xml:space="preserve">ource (CWL; </w:t>
      </w:r>
      <w:r w:rsidR="00396F63">
        <w:rPr>
          <w:noProof/>
        </w:rPr>
        <w:t>470</w:t>
      </w:r>
      <w:r w:rsidR="00344299" w:rsidRPr="00344299">
        <w:rPr>
          <w:noProof/>
        </w:rPr>
        <w:t xml:space="preserve"> nm, FWHM; </w:t>
      </w:r>
      <w:r w:rsidR="00396F63">
        <w:rPr>
          <w:noProof/>
        </w:rPr>
        <w:t>3</w:t>
      </w:r>
      <w:r w:rsidR="00344299" w:rsidRPr="00344299">
        <w:rPr>
          <w:noProof/>
        </w:rPr>
        <w:t xml:space="preserve">0 nm, EYELA TOKYO RIKAKIKAI CO., LTD, Tokyo, Japan) from 07:00 to 20:00. </w:t>
      </w:r>
      <w:bookmarkStart w:id="1" w:name="_Hlk56269573"/>
      <w:r w:rsidR="00344299" w:rsidRPr="00344299">
        <w:rPr>
          <w:noProof/>
        </w:rPr>
        <w:t xml:space="preserve">Subsequently, all larvae, without fixation, were observed under an epifluorescence microscope (BX50; filter cube U-MNV; Ex. 400−410 nm, Em. ≥455 nm longpass) to count the acquired algal cells within the larval body, as previously described </w:t>
      </w:r>
      <w:r w:rsidR="00090BFA">
        <w:rPr>
          <w:noProof/>
        </w:rPr>
        <w:t xml:space="preserve">by </w:t>
      </w:r>
      <w:r w:rsidR="00344299" w:rsidRPr="00344299">
        <w:rPr>
          <w:noProof/>
        </w:rPr>
        <w:t xml:space="preserve">Yamashita et al., </w:t>
      </w:r>
      <w:r w:rsidR="00396F63">
        <w:rPr>
          <w:noProof/>
        </w:rPr>
        <w:t>(2014)</w:t>
      </w:r>
      <w:r w:rsidR="00344299" w:rsidRPr="00344299">
        <w:rPr>
          <w:noProof/>
        </w:rPr>
        <w:t>.</w:t>
      </w:r>
      <w:bookmarkEnd w:id="1"/>
      <w:r w:rsidR="00344299" w:rsidRPr="00344299">
        <w:rPr>
          <w:noProof/>
        </w:rPr>
        <w:t xml:space="preserve"> </w:t>
      </w:r>
    </w:p>
    <w:p w14:paraId="6A0C3584" w14:textId="08CE66D5" w:rsidR="00344299" w:rsidRPr="00344299" w:rsidRDefault="00D1772D" w:rsidP="001B7058">
      <w:pPr>
        <w:ind w:firstLine="840"/>
        <w:rPr>
          <w:noProof/>
        </w:rPr>
      </w:pPr>
      <w:r w:rsidRPr="00D1772D">
        <w:rPr>
          <w:noProof/>
        </w:rPr>
        <w:t xml:space="preserve">We conducted </w:t>
      </w:r>
      <w:r>
        <w:t>a likelihood ratio test</w:t>
      </w:r>
      <w:r w:rsidRPr="00D1772D">
        <w:rPr>
          <w:noProof/>
        </w:rPr>
        <w:t xml:space="preserve"> </w:t>
      </w:r>
      <w:r>
        <w:rPr>
          <w:noProof/>
        </w:rPr>
        <w:t>(</w:t>
      </w:r>
      <w:r w:rsidRPr="00D1772D">
        <w:rPr>
          <w:noProof/>
        </w:rPr>
        <w:t>LRT</w:t>
      </w:r>
      <w:r>
        <w:rPr>
          <w:noProof/>
        </w:rPr>
        <w:t>)</w:t>
      </w:r>
      <w:r w:rsidRPr="00D1772D">
        <w:rPr>
          <w:noProof/>
        </w:rPr>
        <w:t xml:space="preserve"> based on a generalized linear model with mixed effects </w:t>
      </w:r>
      <w:r>
        <w:rPr>
          <w:noProof/>
        </w:rPr>
        <w:t>(</w:t>
      </w:r>
      <w:r w:rsidRPr="00D1772D">
        <w:rPr>
          <w:noProof/>
        </w:rPr>
        <w:t>GLMM</w:t>
      </w:r>
      <w:r>
        <w:rPr>
          <w:noProof/>
        </w:rPr>
        <w:t>)</w:t>
      </w:r>
      <w:r w:rsidRPr="00D1772D">
        <w:rPr>
          <w:noProof/>
        </w:rPr>
        <w:t xml:space="preserve"> for analysis of the infection test</w:t>
      </w:r>
      <w:r>
        <w:rPr>
          <w:noProof/>
        </w:rPr>
        <w:t xml:space="preserve"> under blue LED light</w:t>
      </w:r>
      <w:r w:rsidRPr="00D1772D">
        <w:rPr>
          <w:noProof/>
        </w:rPr>
        <w:t>.</w:t>
      </w:r>
      <w:r w:rsidR="001B7058" w:rsidRPr="001B7058">
        <w:rPr>
          <w:noProof/>
        </w:rPr>
        <w:t xml:space="preserve"> </w:t>
      </w:r>
      <w:r w:rsidR="001B7058">
        <w:rPr>
          <w:noProof/>
        </w:rPr>
        <w:t>The statistical tests were performed using R versinon 3.6.3 (</w:t>
      </w:r>
      <w:r w:rsidR="001B7058" w:rsidRPr="001B7058">
        <w:rPr>
          <w:noProof/>
        </w:rPr>
        <w:t>R Core Team 2020</w:t>
      </w:r>
      <w:r w:rsidR="001B7058">
        <w:rPr>
          <w:noProof/>
        </w:rPr>
        <w:t xml:space="preserve">) and </w:t>
      </w:r>
      <w:r w:rsidR="001B7058" w:rsidRPr="001B7058">
        <w:rPr>
          <w:noProof/>
        </w:rPr>
        <w:t>glmmTMB package, version 1.0.1</w:t>
      </w:r>
      <w:r w:rsidR="001B7058">
        <w:rPr>
          <w:noProof/>
        </w:rPr>
        <w:t xml:space="preserve"> (</w:t>
      </w:r>
      <w:r w:rsidR="001B7058" w:rsidRPr="001B7058">
        <w:rPr>
          <w:noProof/>
        </w:rPr>
        <w:t>Brooks</w:t>
      </w:r>
      <w:r w:rsidR="001B7058">
        <w:rPr>
          <w:noProof/>
        </w:rPr>
        <w:t xml:space="preserve"> et al., 2017).</w:t>
      </w:r>
      <w:r w:rsidRPr="00D1772D">
        <w:rPr>
          <w:noProof/>
        </w:rPr>
        <w:t xml:space="preserve"> The percentage of Symbiodiniaceae cells acquired larvae (= infection rates) was assumed to follow a binomial distribution, and the link function was logit. The explanatory variable was the Symbiodiniaceae species (</w:t>
      </w:r>
      <w:r w:rsidRPr="00D1772D">
        <w:rPr>
          <w:i/>
          <w:iCs/>
          <w:noProof/>
        </w:rPr>
        <w:t>S</w:t>
      </w:r>
      <w:r w:rsidRPr="00D1772D">
        <w:rPr>
          <w:noProof/>
        </w:rPr>
        <w:t xml:space="preserve">. </w:t>
      </w:r>
      <w:r w:rsidRPr="00D1772D">
        <w:rPr>
          <w:i/>
          <w:iCs/>
          <w:noProof/>
        </w:rPr>
        <w:t>microadriaticum</w:t>
      </w:r>
      <w:r w:rsidRPr="00D1772D">
        <w:rPr>
          <w:noProof/>
        </w:rPr>
        <w:t xml:space="preserve"> or </w:t>
      </w:r>
      <w:r w:rsidRPr="00D1772D">
        <w:rPr>
          <w:i/>
          <w:iCs/>
          <w:noProof/>
        </w:rPr>
        <w:t>D</w:t>
      </w:r>
      <w:r w:rsidRPr="00D1772D">
        <w:rPr>
          <w:noProof/>
        </w:rPr>
        <w:t xml:space="preserve">. </w:t>
      </w:r>
      <w:r w:rsidRPr="00D1772D">
        <w:rPr>
          <w:i/>
          <w:iCs/>
          <w:noProof/>
        </w:rPr>
        <w:t>trenchii</w:t>
      </w:r>
      <w:r w:rsidRPr="00D1772D">
        <w:rPr>
          <w:noProof/>
        </w:rPr>
        <w:t xml:space="preserve">); the random effect was assumed to vary among the experimental glass cups. For the acquired symbiont cell densities within the exposed individual larva, the statistical test assumed a Poisson distribution of cell numbers and adopted a log link function. Other components were the same as the model for infection rates. LRT was conducted between these models and the null model, excluding the explanatory variable (supplied symbiont species) using the anova function in R. In the present study, </w:t>
      </w:r>
      <w:r w:rsidRPr="00D1772D">
        <w:rPr>
          <w:i/>
          <w:noProof/>
        </w:rPr>
        <w:t>p</w:t>
      </w:r>
      <w:r w:rsidRPr="00D1772D">
        <w:rPr>
          <w:noProof/>
        </w:rPr>
        <w:t>-values &lt; 0.05 were considered to be statistically significant.</w:t>
      </w:r>
    </w:p>
    <w:p w14:paraId="47BE83EE" w14:textId="45137D89" w:rsidR="00344299" w:rsidRDefault="00396F63" w:rsidP="00147F78">
      <w:pPr>
        <w:rPr>
          <w:noProof/>
        </w:rPr>
      </w:pPr>
      <w:r>
        <w:rPr>
          <w:noProof/>
        </w:rPr>
        <w:tab/>
      </w:r>
      <w:bookmarkStart w:id="2" w:name="_Hlk40889739"/>
      <w:r w:rsidRPr="00396F63">
        <w:rPr>
          <w:noProof/>
        </w:rPr>
        <w:t xml:space="preserve">We observed 15 </w:t>
      </w:r>
      <w:r w:rsidRPr="00396F63">
        <w:rPr>
          <w:i/>
          <w:iCs/>
          <w:noProof/>
        </w:rPr>
        <w:t>A</w:t>
      </w:r>
      <w:r w:rsidRPr="00396F63">
        <w:rPr>
          <w:noProof/>
        </w:rPr>
        <w:t xml:space="preserve">. </w:t>
      </w:r>
      <w:r w:rsidRPr="00396F63">
        <w:rPr>
          <w:i/>
          <w:iCs/>
          <w:noProof/>
        </w:rPr>
        <w:t>tenuis</w:t>
      </w:r>
      <w:r w:rsidRPr="00396F63">
        <w:rPr>
          <w:noProof/>
        </w:rPr>
        <w:t xml:space="preserve"> larvae supplied with either </w:t>
      </w:r>
      <w:r w:rsidRPr="00396F63">
        <w:rPr>
          <w:i/>
          <w:iCs/>
          <w:noProof/>
        </w:rPr>
        <w:t>S</w:t>
      </w:r>
      <w:r w:rsidRPr="00396F63">
        <w:rPr>
          <w:noProof/>
        </w:rPr>
        <w:t xml:space="preserve">. </w:t>
      </w:r>
      <w:r w:rsidRPr="00396F63">
        <w:rPr>
          <w:i/>
          <w:iCs/>
          <w:noProof/>
        </w:rPr>
        <w:t>microadriaticum</w:t>
      </w:r>
      <w:r w:rsidRPr="00396F63">
        <w:rPr>
          <w:noProof/>
        </w:rPr>
        <w:t xml:space="preserve"> or </w:t>
      </w:r>
      <w:r w:rsidRPr="00396F63">
        <w:rPr>
          <w:i/>
          <w:iCs/>
          <w:noProof/>
        </w:rPr>
        <w:t>D</w:t>
      </w:r>
      <w:r w:rsidRPr="00396F63">
        <w:rPr>
          <w:noProof/>
        </w:rPr>
        <w:t xml:space="preserve">. </w:t>
      </w:r>
      <w:r w:rsidRPr="00396F63">
        <w:rPr>
          <w:i/>
          <w:iCs/>
          <w:noProof/>
        </w:rPr>
        <w:t>trenchii</w:t>
      </w:r>
      <w:r w:rsidRPr="00396F63">
        <w:rPr>
          <w:noProof/>
        </w:rPr>
        <w:t xml:space="preserve"> (5 larvae / cup × three cups each). The percentages of </w:t>
      </w:r>
      <w:r w:rsidRPr="00396F63">
        <w:rPr>
          <w:i/>
          <w:iCs/>
          <w:noProof/>
        </w:rPr>
        <w:t>S</w:t>
      </w:r>
      <w:r w:rsidRPr="00396F63">
        <w:rPr>
          <w:noProof/>
        </w:rPr>
        <w:t xml:space="preserve">. </w:t>
      </w:r>
      <w:r w:rsidRPr="00396F63">
        <w:rPr>
          <w:i/>
          <w:iCs/>
          <w:noProof/>
        </w:rPr>
        <w:t>microadriaticum</w:t>
      </w:r>
      <w:r w:rsidRPr="00396F63">
        <w:rPr>
          <w:noProof/>
        </w:rPr>
        <w:t xml:space="preserve"> infected larvae in each cups under </w:t>
      </w:r>
      <w:r>
        <w:rPr>
          <w:noProof/>
        </w:rPr>
        <w:t>blue</w:t>
      </w:r>
      <w:r w:rsidRPr="00396F63">
        <w:rPr>
          <w:noProof/>
        </w:rPr>
        <w:t xml:space="preserve"> LED light were </w:t>
      </w:r>
      <w:r>
        <w:rPr>
          <w:noProof/>
        </w:rPr>
        <w:t xml:space="preserve">40%, 40%, and 40%, and </w:t>
      </w:r>
      <w:r w:rsidRPr="00396F63">
        <w:rPr>
          <w:noProof/>
        </w:rPr>
        <w:t xml:space="preserve">the </w:t>
      </w:r>
      <w:r w:rsidRPr="00396F63">
        <w:rPr>
          <w:noProof/>
        </w:rPr>
        <w:lastRenderedPageBreak/>
        <w:t xml:space="preserve">percentages of </w:t>
      </w:r>
      <w:bookmarkEnd w:id="2"/>
      <w:r w:rsidRPr="00396F63">
        <w:rPr>
          <w:i/>
          <w:iCs/>
          <w:noProof/>
        </w:rPr>
        <w:t>D</w:t>
      </w:r>
      <w:r w:rsidRPr="00396F63">
        <w:rPr>
          <w:noProof/>
        </w:rPr>
        <w:t xml:space="preserve">. </w:t>
      </w:r>
      <w:r w:rsidRPr="00396F63">
        <w:rPr>
          <w:i/>
          <w:iCs/>
          <w:noProof/>
        </w:rPr>
        <w:t>trenchii</w:t>
      </w:r>
      <w:r w:rsidRPr="00396F63">
        <w:rPr>
          <w:noProof/>
        </w:rPr>
        <w:t xml:space="preserve"> infected larvae under </w:t>
      </w:r>
      <w:r>
        <w:rPr>
          <w:noProof/>
        </w:rPr>
        <w:t>blue</w:t>
      </w:r>
      <w:r w:rsidRPr="00396F63">
        <w:rPr>
          <w:noProof/>
        </w:rPr>
        <w:t xml:space="preserve"> LED light were </w:t>
      </w:r>
      <w:r>
        <w:rPr>
          <w:noProof/>
        </w:rPr>
        <w:t>80</w:t>
      </w:r>
      <w:r w:rsidRPr="00396F63">
        <w:rPr>
          <w:noProof/>
        </w:rPr>
        <w:t xml:space="preserve">%, </w:t>
      </w:r>
      <w:r>
        <w:rPr>
          <w:noProof/>
        </w:rPr>
        <w:t>80</w:t>
      </w:r>
      <w:r w:rsidRPr="00396F63">
        <w:rPr>
          <w:noProof/>
        </w:rPr>
        <w:t>%, and 40% (</w:t>
      </w:r>
      <w:r w:rsidR="009B35F8">
        <w:rPr>
          <w:noProof/>
        </w:rPr>
        <w:t xml:space="preserve">S4 Appendix </w:t>
      </w:r>
      <w:r w:rsidRPr="00396F63">
        <w:rPr>
          <w:noProof/>
        </w:rPr>
        <w:t>Fig</w:t>
      </w:r>
      <w:r w:rsidR="009B35F8">
        <w:rPr>
          <w:noProof/>
        </w:rPr>
        <w:t>1</w:t>
      </w:r>
      <w:r w:rsidRPr="00396F63">
        <w:rPr>
          <w:noProof/>
        </w:rPr>
        <w:t xml:space="preserve">). The percentage of Symbiodiniaceae cell infected larvae </w:t>
      </w:r>
      <w:r w:rsidR="00D1772D">
        <w:rPr>
          <w:noProof/>
        </w:rPr>
        <w:t xml:space="preserve">was not significantly changed between </w:t>
      </w:r>
      <w:r w:rsidRPr="00396F63">
        <w:rPr>
          <w:noProof/>
        </w:rPr>
        <w:t>symbiont species (</w:t>
      </w:r>
      <w:bookmarkStart w:id="3" w:name="_Hlk55498151"/>
      <w:bookmarkStart w:id="4" w:name="_Hlk55498593"/>
      <w:r w:rsidRPr="00396F63">
        <w:rPr>
          <w:noProof/>
        </w:rPr>
        <w:t>Δdeviance</w:t>
      </w:r>
      <w:bookmarkEnd w:id="3"/>
      <w:r w:rsidRPr="00396F63">
        <w:rPr>
          <w:noProof/>
        </w:rPr>
        <w:t xml:space="preserve"> = </w:t>
      </w:r>
      <w:r w:rsidR="00D1772D">
        <w:rPr>
          <w:noProof/>
        </w:rPr>
        <w:t>2.1696</w:t>
      </w:r>
      <w:r w:rsidRPr="00396F63">
        <w:rPr>
          <w:noProof/>
        </w:rPr>
        <w:t xml:space="preserve">, Δdf = 1, </w:t>
      </w:r>
      <w:r w:rsidRPr="000F1649">
        <w:rPr>
          <w:i/>
          <w:iCs/>
          <w:noProof/>
        </w:rPr>
        <w:t>p</w:t>
      </w:r>
      <w:r w:rsidRPr="00396F63">
        <w:rPr>
          <w:noProof/>
        </w:rPr>
        <w:t xml:space="preserve"> = </w:t>
      </w:r>
      <w:bookmarkEnd w:id="4"/>
      <w:r w:rsidR="00D1772D">
        <w:rPr>
          <w:noProof/>
        </w:rPr>
        <w:t>0.1408</w:t>
      </w:r>
      <w:r w:rsidRPr="00396F63">
        <w:rPr>
          <w:noProof/>
        </w:rPr>
        <w:t xml:space="preserve">). Acquired </w:t>
      </w:r>
      <w:r w:rsidRPr="00396F63">
        <w:rPr>
          <w:i/>
          <w:iCs/>
          <w:noProof/>
        </w:rPr>
        <w:t>S</w:t>
      </w:r>
      <w:r w:rsidRPr="00396F63">
        <w:rPr>
          <w:noProof/>
        </w:rPr>
        <w:t xml:space="preserve">. </w:t>
      </w:r>
      <w:r w:rsidRPr="00396F63">
        <w:rPr>
          <w:i/>
          <w:iCs/>
          <w:noProof/>
        </w:rPr>
        <w:t>microadriaticum</w:t>
      </w:r>
      <w:r w:rsidRPr="00396F63">
        <w:rPr>
          <w:noProof/>
        </w:rPr>
        <w:t xml:space="preserve"> cell numbers within each larva </w:t>
      </w:r>
      <w:bookmarkStart w:id="5" w:name="_Hlk40892857"/>
      <w:r w:rsidRPr="00396F63">
        <w:rPr>
          <w:noProof/>
        </w:rPr>
        <w:t xml:space="preserve">under </w:t>
      </w:r>
      <w:r w:rsidR="00D1772D">
        <w:rPr>
          <w:noProof/>
        </w:rPr>
        <w:t>blue</w:t>
      </w:r>
      <w:r w:rsidRPr="00396F63">
        <w:rPr>
          <w:noProof/>
        </w:rPr>
        <w:t xml:space="preserve"> LED light was </w:t>
      </w:r>
      <w:r w:rsidR="00D1772D" w:rsidRPr="00396F63">
        <w:rPr>
          <w:noProof/>
        </w:rPr>
        <w:t>1.2 ± 0.</w:t>
      </w:r>
      <w:r w:rsidR="00D1772D">
        <w:rPr>
          <w:noProof/>
        </w:rPr>
        <w:t>17</w:t>
      </w:r>
      <w:r w:rsidR="00D1772D" w:rsidRPr="00396F63">
        <w:rPr>
          <w:noProof/>
        </w:rPr>
        <w:t xml:space="preserve"> cells/larva</w:t>
      </w:r>
      <w:r w:rsidRPr="00396F63">
        <w:rPr>
          <w:noProof/>
        </w:rPr>
        <w:t xml:space="preserve">. </w:t>
      </w:r>
      <w:bookmarkEnd w:id="5"/>
      <w:r w:rsidRPr="00396F63">
        <w:rPr>
          <w:noProof/>
        </w:rPr>
        <w:t xml:space="preserve">Acquired </w:t>
      </w:r>
      <w:r w:rsidRPr="00396F63">
        <w:rPr>
          <w:i/>
          <w:iCs/>
          <w:noProof/>
        </w:rPr>
        <w:t>D</w:t>
      </w:r>
      <w:r w:rsidRPr="00396F63">
        <w:rPr>
          <w:noProof/>
        </w:rPr>
        <w:t xml:space="preserve">. </w:t>
      </w:r>
      <w:r w:rsidRPr="00396F63">
        <w:rPr>
          <w:i/>
          <w:iCs/>
          <w:noProof/>
        </w:rPr>
        <w:t>trenchii</w:t>
      </w:r>
      <w:r w:rsidRPr="00396F63">
        <w:rPr>
          <w:noProof/>
        </w:rPr>
        <w:t xml:space="preserve"> cell number in larva was </w:t>
      </w:r>
      <w:r w:rsidR="00D1772D">
        <w:rPr>
          <w:noProof/>
        </w:rPr>
        <w:t>2.8</w:t>
      </w:r>
      <w:r w:rsidRPr="00396F63">
        <w:rPr>
          <w:noProof/>
        </w:rPr>
        <w:t xml:space="preserve"> ± 0.</w:t>
      </w:r>
      <w:r w:rsidR="00D1772D">
        <w:rPr>
          <w:noProof/>
        </w:rPr>
        <w:t>44</w:t>
      </w:r>
      <w:r w:rsidRPr="00396F63">
        <w:rPr>
          <w:noProof/>
        </w:rPr>
        <w:t xml:space="preserve"> cells/larva. Numbers of symbiont cells acquired by larvae significantly differed </w:t>
      </w:r>
      <w:r w:rsidR="00090BFA">
        <w:rPr>
          <w:noProof/>
        </w:rPr>
        <w:t>depending</w:t>
      </w:r>
      <w:r w:rsidRPr="00396F63">
        <w:rPr>
          <w:noProof/>
        </w:rPr>
        <w:t xml:space="preserve"> on symbiont species (Δdeviance = </w:t>
      </w:r>
      <w:r w:rsidR="00D1772D">
        <w:rPr>
          <w:noProof/>
        </w:rPr>
        <w:t>9.3762</w:t>
      </w:r>
      <w:r w:rsidRPr="00396F63">
        <w:rPr>
          <w:noProof/>
        </w:rPr>
        <w:t xml:space="preserve">, Δdf = 1, </w:t>
      </w:r>
      <w:r w:rsidRPr="000F1649">
        <w:rPr>
          <w:i/>
          <w:iCs/>
          <w:noProof/>
        </w:rPr>
        <w:t>p</w:t>
      </w:r>
      <w:r w:rsidRPr="00396F63">
        <w:rPr>
          <w:noProof/>
        </w:rPr>
        <w:t xml:space="preserve"> = 0.0</w:t>
      </w:r>
      <w:r w:rsidR="00D1772D">
        <w:rPr>
          <w:noProof/>
        </w:rPr>
        <w:t>02198</w:t>
      </w:r>
      <w:r w:rsidRPr="00396F63">
        <w:rPr>
          <w:noProof/>
        </w:rPr>
        <w:t xml:space="preserve">). </w:t>
      </w:r>
    </w:p>
    <w:p w14:paraId="1C2B1C3B" w14:textId="38A27FE7" w:rsidR="00344299" w:rsidRDefault="00D1772D" w:rsidP="00147F78">
      <w:pPr>
        <w:rPr>
          <w:noProof/>
        </w:rPr>
      </w:pPr>
      <w:r>
        <w:rPr>
          <w:rFonts w:hint="eastAsia"/>
          <w:noProof/>
        </w:rPr>
        <w:drawing>
          <wp:anchor distT="0" distB="0" distL="114300" distR="114300" simplePos="0" relativeHeight="251658240" behindDoc="0" locked="0" layoutInCell="1" allowOverlap="1" wp14:anchorId="1CFF42A8" wp14:editId="2D7712FB">
            <wp:simplePos x="0" y="0"/>
            <wp:positionH relativeFrom="margin">
              <wp:align>center</wp:align>
            </wp:positionH>
            <wp:positionV relativeFrom="paragraph">
              <wp:posOffset>40005</wp:posOffset>
            </wp:positionV>
            <wp:extent cx="2915920" cy="2837815"/>
            <wp:effectExtent l="0" t="0" r="0" b="635"/>
            <wp:wrapSquare wrapText="bothSides"/>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15920" cy="28378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DE94D70" w14:textId="28C554A8" w:rsidR="00344299" w:rsidRDefault="00344299" w:rsidP="00147F78"/>
    <w:p w14:paraId="61C6AEB6" w14:textId="51013F37" w:rsidR="00396F63" w:rsidRDefault="00396F63" w:rsidP="00147F78"/>
    <w:p w14:paraId="3643191B" w14:textId="30C5429F" w:rsidR="00396F63" w:rsidRDefault="00396F63" w:rsidP="00147F78"/>
    <w:p w14:paraId="3CBB2BDE" w14:textId="6EE60031" w:rsidR="00396F63" w:rsidRDefault="00396F63" w:rsidP="00147F78"/>
    <w:p w14:paraId="4364B479" w14:textId="2D6FE73A" w:rsidR="00396F63" w:rsidRDefault="00396F63" w:rsidP="00147F78"/>
    <w:p w14:paraId="1EFCD744" w14:textId="55D07197" w:rsidR="00396F63" w:rsidRDefault="00396F63" w:rsidP="00147F78"/>
    <w:p w14:paraId="410C12EB" w14:textId="720B2E3C" w:rsidR="00396F63" w:rsidRDefault="00396F63" w:rsidP="00147F78"/>
    <w:p w14:paraId="05A1D1A4" w14:textId="77690C26" w:rsidR="00396F63" w:rsidRDefault="00396F63" w:rsidP="00147F78"/>
    <w:p w14:paraId="52BD0BE9" w14:textId="684CA6A4" w:rsidR="00396F63" w:rsidRDefault="00396F63" w:rsidP="00147F78"/>
    <w:p w14:paraId="52B61455" w14:textId="5F3EBBD3" w:rsidR="00396F63" w:rsidRDefault="00396F63" w:rsidP="00147F78"/>
    <w:p w14:paraId="0CF82DE9" w14:textId="7E3CA861" w:rsidR="00396F63" w:rsidRDefault="00396F63" w:rsidP="00147F78"/>
    <w:p w14:paraId="0961A0DE" w14:textId="4FB1E32C" w:rsidR="00396F63" w:rsidRDefault="00396F63" w:rsidP="00147F78"/>
    <w:p w14:paraId="0CC804EC" w14:textId="0C02248D" w:rsidR="00095CB8" w:rsidRDefault="00FE6DFF" w:rsidP="00095CB8">
      <w:r w:rsidRPr="00B0309F">
        <w:rPr>
          <w:rFonts w:hint="eastAsia"/>
          <w:b/>
          <w:bCs/>
        </w:rPr>
        <w:t>A</w:t>
      </w:r>
      <w:r w:rsidRPr="00B0309F">
        <w:rPr>
          <w:b/>
          <w:bCs/>
        </w:rPr>
        <w:t xml:space="preserve">ppendix </w:t>
      </w:r>
      <w:r w:rsidR="001E0515">
        <w:rPr>
          <w:b/>
          <w:bCs/>
        </w:rPr>
        <w:t xml:space="preserve">S4 </w:t>
      </w:r>
      <w:r w:rsidRPr="00B0309F">
        <w:rPr>
          <w:b/>
          <w:bCs/>
        </w:rPr>
        <w:t>Fig</w:t>
      </w:r>
      <w:r w:rsidR="00B0309F" w:rsidRPr="00B0309F">
        <w:rPr>
          <w:b/>
          <w:bCs/>
        </w:rPr>
        <w:t xml:space="preserve"> </w:t>
      </w:r>
      <w:r w:rsidRPr="00B0309F">
        <w:rPr>
          <w:b/>
          <w:bCs/>
        </w:rPr>
        <w:t>1</w:t>
      </w:r>
      <w:r w:rsidR="00B0309F" w:rsidRPr="00B0309F">
        <w:rPr>
          <w:b/>
          <w:bCs/>
        </w:rPr>
        <w:t>.</w:t>
      </w:r>
      <w:r w:rsidRPr="00B0309F">
        <w:rPr>
          <w:b/>
          <w:bCs/>
        </w:rPr>
        <w:t xml:space="preserve"> </w:t>
      </w:r>
      <w:r w:rsidR="00396F63" w:rsidRPr="00396F63">
        <w:rPr>
          <w:b/>
          <w:bCs/>
        </w:rPr>
        <w:t xml:space="preserve">The algal numbers within larvae under </w:t>
      </w:r>
      <w:r w:rsidR="00396F63">
        <w:rPr>
          <w:b/>
          <w:bCs/>
        </w:rPr>
        <w:t>blue</w:t>
      </w:r>
      <w:r w:rsidR="00396F63" w:rsidRPr="00396F63">
        <w:rPr>
          <w:b/>
          <w:bCs/>
        </w:rPr>
        <w:t xml:space="preserve"> LED light source</w:t>
      </w:r>
      <w:r w:rsidR="00B0309F" w:rsidRPr="00B0309F">
        <w:rPr>
          <w:b/>
          <w:bCs/>
        </w:rPr>
        <w:t>.</w:t>
      </w:r>
      <w:r w:rsidR="00B0309F">
        <w:t xml:space="preserve"> </w:t>
      </w:r>
      <w:r w:rsidR="00396F63" w:rsidRPr="00396F63">
        <w:t>Acquired cell numbers are shown in a sunflower plot for each experimental cup separately. Number of leaves (petals) indicating that individual larvae harbored the same numbers of symbiont cells. Five individual 6-day-old larvae were observed in each experimental cup.</w:t>
      </w:r>
    </w:p>
    <w:p w14:paraId="003652FD" w14:textId="3F1A6810" w:rsidR="00D1772D" w:rsidRDefault="00D1772D" w:rsidP="00095CB8"/>
    <w:p w14:paraId="7316F179" w14:textId="0F3949C7" w:rsidR="00D1772D" w:rsidRDefault="00D1772D" w:rsidP="00095CB8">
      <w:r w:rsidRPr="00D1772D">
        <w:rPr>
          <w:b/>
          <w:bCs/>
        </w:rPr>
        <w:t>References for Appendix</w:t>
      </w:r>
    </w:p>
    <w:p w14:paraId="2815DE6D" w14:textId="0EDBAC95" w:rsidR="00396F63" w:rsidRDefault="00396F63" w:rsidP="005201D8">
      <w:pPr>
        <w:ind w:left="424" w:hangingChars="202" w:hanging="424"/>
        <w:rPr>
          <w:noProof/>
        </w:rPr>
      </w:pPr>
      <w:r w:rsidRPr="00B74135">
        <w:rPr>
          <w:noProof/>
        </w:rPr>
        <w:t>Suzuki G (2020) Optimization of a spawning-induction protocol for the prediction</w:t>
      </w:r>
      <w:r w:rsidR="005201D8">
        <w:rPr>
          <w:noProof/>
        </w:rPr>
        <w:t xml:space="preserve"> </w:t>
      </w:r>
      <w:r w:rsidRPr="00B74135">
        <w:rPr>
          <w:noProof/>
        </w:rPr>
        <w:t>of natural coral spawning. Fish Sci 86: 665–671.</w:t>
      </w:r>
    </w:p>
    <w:p w14:paraId="092AA238" w14:textId="77777777" w:rsidR="00396F63" w:rsidRDefault="00396F63" w:rsidP="005201D8">
      <w:pPr>
        <w:ind w:left="424" w:hangingChars="202" w:hanging="424"/>
        <w:rPr>
          <w:noProof/>
        </w:rPr>
      </w:pPr>
      <w:r w:rsidRPr="008135E1">
        <w:t xml:space="preserve">Yamashita H, Suzuki G, </w:t>
      </w:r>
      <w:proofErr w:type="spellStart"/>
      <w:r w:rsidRPr="008135E1">
        <w:t>Hayashibara</w:t>
      </w:r>
      <w:proofErr w:type="spellEnd"/>
      <w:r w:rsidRPr="008135E1">
        <w:t xml:space="preserve"> T, Koike K (2013) </w:t>
      </w:r>
      <w:r w:rsidRPr="00715A23">
        <w:rPr>
          <w:i/>
          <w:iCs/>
        </w:rPr>
        <w:t>Acropora</w:t>
      </w:r>
      <w:r w:rsidRPr="008135E1">
        <w:t xml:space="preserve"> recruits harbor ‘‘rare’’ </w:t>
      </w:r>
      <w:r w:rsidRPr="00715A23">
        <w:rPr>
          <w:i/>
          <w:iCs/>
        </w:rPr>
        <w:t>Symbiodinium</w:t>
      </w:r>
      <w:r w:rsidRPr="008135E1">
        <w:t xml:space="preserve"> in the environmental pool. Coral Reefs 32: 355–366.</w:t>
      </w:r>
    </w:p>
    <w:p w14:paraId="1B7E4C0B" w14:textId="1937B13E" w:rsidR="00396F63" w:rsidRDefault="00396F63" w:rsidP="005201D8">
      <w:pPr>
        <w:ind w:left="424" w:hangingChars="202" w:hanging="424"/>
        <w:rPr>
          <w:noProof/>
        </w:rPr>
      </w:pPr>
      <w:r w:rsidRPr="00396F63">
        <w:rPr>
          <w:noProof/>
        </w:rPr>
        <w:t>Yamashita H, Suzuki G, Kai S, Hayashibara T, Koike K (2014) Establishment of coral-algal symbiosis requires attraction and selection. PLoS ONE 9: e97003.</w:t>
      </w:r>
    </w:p>
    <w:p w14:paraId="08975C16" w14:textId="60AEC1DB" w:rsidR="001B7058" w:rsidRDefault="001B7058" w:rsidP="005201D8">
      <w:pPr>
        <w:ind w:left="424" w:hangingChars="202" w:hanging="424"/>
        <w:rPr>
          <w:noProof/>
        </w:rPr>
      </w:pPr>
      <w:r w:rsidRPr="001B7058">
        <w:rPr>
          <w:noProof/>
        </w:rPr>
        <w:t xml:space="preserve">R Core Team (2020). R: A language and environment for statistical computing. R Foundation for Statistical Computing, Vienna, Austria. URL </w:t>
      </w:r>
      <w:hyperlink r:id="rId7" w:history="1">
        <w:r w:rsidRPr="00237B49">
          <w:rPr>
            <w:rStyle w:val="a7"/>
            <w:noProof/>
          </w:rPr>
          <w:t>https://www.R-project.org/</w:t>
        </w:r>
      </w:hyperlink>
      <w:r w:rsidRPr="001B7058">
        <w:rPr>
          <w:noProof/>
        </w:rPr>
        <w:t>.</w:t>
      </w:r>
    </w:p>
    <w:p w14:paraId="0C5482A0" w14:textId="41FEE5C3" w:rsidR="001B7058" w:rsidRPr="00396F63" w:rsidRDefault="001B7058" w:rsidP="005201D8">
      <w:pPr>
        <w:ind w:left="424" w:hangingChars="202" w:hanging="424"/>
        <w:rPr>
          <w:noProof/>
        </w:rPr>
      </w:pPr>
      <w:r w:rsidRPr="001B7058">
        <w:rPr>
          <w:noProof/>
        </w:rPr>
        <w:lastRenderedPageBreak/>
        <w:t>Brooks ME, Kristensen K, van Benthem KJ, Magnusson A, Berg CW, Nielsen A, Skaug HJ, Maechler M, Bolker BM (2017) glmmTMB balances speed and flexibility among packages for zero-inflated generalized linear mixed modeling. The R Journal 9: 378–400.</w:t>
      </w:r>
    </w:p>
    <w:sectPr w:rsidR="001B7058" w:rsidRPr="00396F6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17A1A0" w14:textId="77777777" w:rsidR="007145A4" w:rsidRDefault="007145A4" w:rsidP="0070788A">
      <w:r>
        <w:separator/>
      </w:r>
    </w:p>
  </w:endnote>
  <w:endnote w:type="continuationSeparator" w:id="0">
    <w:p w14:paraId="7362AD79" w14:textId="77777777" w:rsidR="007145A4" w:rsidRDefault="007145A4" w:rsidP="0070788A">
      <w:r>
        <w:continuationSeparator/>
      </w:r>
    </w:p>
  </w:endnote>
  <w:endnote w:type="continuationNotice" w:id="1">
    <w:p w14:paraId="1A4ABE17" w14:textId="77777777" w:rsidR="007145A4" w:rsidRDefault="007145A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85C1BB" w14:textId="77777777" w:rsidR="007145A4" w:rsidRDefault="007145A4" w:rsidP="0070788A">
      <w:r>
        <w:separator/>
      </w:r>
    </w:p>
  </w:footnote>
  <w:footnote w:type="continuationSeparator" w:id="0">
    <w:p w14:paraId="6CF8511A" w14:textId="77777777" w:rsidR="007145A4" w:rsidRDefault="007145A4" w:rsidP="0070788A">
      <w:r>
        <w:continuationSeparator/>
      </w:r>
    </w:p>
  </w:footnote>
  <w:footnote w:type="continuationNotice" w:id="1">
    <w:p w14:paraId="3F8DAFC8" w14:textId="77777777" w:rsidR="007145A4" w:rsidRDefault="007145A4"/>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oNotDisplayPageBoundaries/>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4BD"/>
    <w:rsid w:val="00000FA6"/>
    <w:rsid w:val="0000718B"/>
    <w:rsid w:val="00011053"/>
    <w:rsid w:val="00011FC8"/>
    <w:rsid w:val="00012340"/>
    <w:rsid w:val="0001641D"/>
    <w:rsid w:val="000170A6"/>
    <w:rsid w:val="00022F11"/>
    <w:rsid w:val="00025536"/>
    <w:rsid w:val="000328F6"/>
    <w:rsid w:val="00034665"/>
    <w:rsid w:val="00041643"/>
    <w:rsid w:val="00043F54"/>
    <w:rsid w:val="000523DE"/>
    <w:rsid w:val="00056DAC"/>
    <w:rsid w:val="0006187A"/>
    <w:rsid w:val="0006567B"/>
    <w:rsid w:val="00065E48"/>
    <w:rsid w:val="0007123E"/>
    <w:rsid w:val="00077284"/>
    <w:rsid w:val="00083727"/>
    <w:rsid w:val="00086F00"/>
    <w:rsid w:val="00090BFA"/>
    <w:rsid w:val="0009231D"/>
    <w:rsid w:val="00094DF7"/>
    <w:rsid w:val="00095CB8"/>
    <w:rsid w:val="000962B9"/>
    <w:rsid w:val="000A0D83"/>
    <w:rsid w:val="000A16F0"/>
    <w:rsid w:val="000A28D5"/>
    <w:rsid w:val="000A2B1B"/>
    <w:rsid w:val="000A6C78"/>
    <w:rsid w:val="000A71CC"/>
    <w:rsid w:val="000A7F4A"/>
    <w:rsid w:val="000B0D1C"/>
    <w:rsid w:val="000B1169"/>
    <w:rsid w:val="000B4D84"/>
    <w:rsid w:val="000B5D2C"/>
    <w:rsid w:val="000C02EC"/>
    <w:rsid w:val="000C0FB5"/>
    <w:rsid w:val="000C13DD"/>
    <w:rsid w:val="000C325B"/>
    <w:rsid w:val="000C4245"/>
    <w:rsid w:val="000C765D"/>
    <w:rsid w:val="000D11A3"/>
    <w:rsid w:val="000D3083"/>
    <w:rsid w:val="000D3CBF"/>
    <w:rsid w:val="000D4C4D"/>
    <w:rsid w:val="000D4E5B"/>
    <w:rsid w:val="000D6257"/>
    <w:rsid w:val="000E0046"/>
    <w:rsid w:val="000E23E1"/>
    <w:rsid w:val="000E2D8B"/>
    <w:rsid w:val="000E2FCA"/>
    <w:rsid w:val="000E3A29"/>
    <w:rsid w:val="000E69AC"/>
    <w:rsid w:val="000F133A"/>
    <w:rsid w:val="000F1649"/>
    <w:rsid w:val="000F4A1B"/>
    <w:rsid w:val="000F5527"/>
    <w:rsid w:val="000F7774"/>
    <w:rsid w:val="00101481"/>
    <w:rsid w:val="00104A32"/>
    <w:rsid w:val="001102E3"/>
    <w:rsid w:val="00115043"/>
    <w:rsid w:val="00115163"/>
    <w:rsid w:val="00124201"/>
    <w:rsid w:val="001309B7"/>
    <w:rsid w:val="00134B87"/>
    <w:rsid w:val="00135393"/>
    <w:rsid w:val="00135823"/>
    <w:rsid w:val="001430DC"/>
    <w:rsid w:val="00147F78"/>
    <w:rsid w:val="00153740"/>
    <w:rsid w:val="00161C6F"/>
    <w:rsid w:val="001637AC"/>
    <w:rsid w:val="001648FC"/>
    <w:rsid w:val="00165461"/>
    <w:rsid w:val="00166FF2"/>
    <w:rsid w:val="001705F0"/>
    <w:rsid w:val="00173BA9"/>
    <w:rsid w:val="001763B6"/>
    <w:rsid w:val="00177E5C"/>
    <w:rsid w:val="00180BBC"/>
    <w:rsid w:val="00196507"/>
    <w:rsid w:val="001A0AD1"/>
    <w:rsid w:val="001A53BA"/>
    <w:rsid w:val="001A621E"/>
    <w:rsid w:val="001B7058"/>
    <w:rsid w:val="001C597B"/>
    <w:rsid w:val="001C6DEF"/>
    <w:rsid w:val="001D2BD6"/>
    <w:rsid w:val="001D5486"/>
    <w:rsid w:val="001E0515"/>
    <w:rsid w:val="001E1E0D"/>
    <w:rsid w:val="001E2944"/>
    <w:rsid w:val="001E34FB"/>
    <w:rsid w:val="001E3C05"/>
    <w:rsid w:val="001E3FC4"/>
    <w:rsid w:val="001E5404"/>
    <w:rsid w:val="001F2D11"/>
    <w:rsid w:val="00200286"/>
    <w:rsid w:val="0020140A"/>
    <w:rsid w:val="00203999"/>
    <w:rsid w:val="0020412D"/>
    <w:rsid w:val="00204826"/>
    <w:rsid w:val="00211DC9"/>
    <w:rsid w:val="00215A3E"/>
    <w:rsid w:val="00225165"/>
    <w:rsid w:val="002262BC"/>
    <w:rsid w:val="00227C90"/>
    <w:rsid w:val="00232796"/>
    <w:rsid w:val="0023527A"/>
    <w:rsid w:val="0023643C"/>
    <w:rsid w:val="00237B7C"/>
    <w:rsid w:val="00246038"/>
    <w:rsid w:val="00247455"/>
    <w:rsid w:val="002518A5"/>
    <w:rsid w:val="00253C65"/>
    <w:rsid w:val="002549A9"/>
    <w:rsid w:val="00257E74"/>
    <w:rsid w:val="00260DEC"/>
    <w:rsid w:val="00266D41"/>
    <w:rsid w:val="00282052"/>
    <w:rsid w:val="00282427"/>
    <w:rsid w:val="00282A32"/>
    <w:rsid w:val="002A1CE1"/>
    <w:rsid w:val="002A5367"/>
    <w:rsid w:val="002A5DD2"/>
    <w:rsid w:val="002A60B7"/>
    <w:rsid w:val="002A75C9"/>
    <w:rsid w:val="002B1226"/>
    <w:rsid w:val="002B1EA9"/>
    <w:rsid w:val="002B3DD8"/>
    <w:rsid w:val="002B4F5F"/>
    <w:rsid w:val="002B6306"/>
    <w:rsid w:val="002B6C52"/>
    <w:rsid w:val="002C1632"/>
    <w:rsid w:val="002C1684"/>
    <w:rsid w:val="002C1E93"/>
    <w:rsid w:val="002C6BC1"/>
    <w:rsid w:val="002D6875"/>
    <w:rsid w:val="002D6C4C"/>
    <w:rsid w:val="002E0D28"/>
    <w:rsid w:val="002E5627"/>
    <w:rsid w:val="002E58F0"/>
    <w:rsid w:val="002E704C"/>
    <w:rsid w:val="002F2461"/>
    <w:rsid w:val="0030057E"/>
    <w:rsid w:val="0030125C"/>
    <w:rsid w:val="00304708"/>
    <w:rsid w:val="00304A8F"/>
    <w:rsid w:val="0031508E"/>
    <w:rsid w:val="00315B5C"/>
    <w:rsid w:val="00323DDC"/>
    <w:rsid w:val="0032466E"/>
    <w:rsid w:val="003305B8"/>
    <w:rsid w:val="00336AEC"/>
    <w:rsid w:val="00343C7F"/>
    <w:rsid w:val="00344299"/>
    <w:rsid w:val="00344D71"/>
    <w:rsid w:val="003458A6"/>
    <w:rsid w:val="003560DC"/>
    <w:rsid w:val="00360F43"/>
    <w:rsid w:val="00364C6A"/>
    <w:rsid w:val="00365CBB"/>
    <w:rsid w:val="003719EC"/>
    <w:rsid w:val="003727F3"/>
    <w:rsid w:val="003761A5"/>
    <w:rsid w:val="00383AB5"/>
    <w:rsid w:val="00384642"/>
    <w:rsid w:val="00387CE1"/>
    <w:rsid w:val="00391FDC"/>
    <w:rsid w:val="0039600B"/>
    <w:rsid w:val="00396F63"/>
    <w:rsid w:val="003A4265"/>
    <w:rsid w:val="003A4814"/>
    <w:rsid w:val="003A6143"/>
    <w:rsid w:val="003B5AA4"/>
    <w:rsid w:val="003B5AF4"/>
    <w:rsid w:val="003B795A"/>
    <w:rsid w:val="003C7DC1"/>
    <w:rsid w:val="003D0CAA"/>
    <w:rsid w:val="003D1392"/>
    <w:rsid w:val="003D5FC0"/>
    <w:rsid w:val="003D639B"/>
    <w:rsid w:val="003D7D94"/>
    <w:rsid w:val="003E5059"/>
    <w:rsid w:val="003E5CF9"/>
    <w:rsid w:val="003E6CBC"/>
    <w:rsid w:val="003F126F"/>
    <w:rsid w:val="003F5EB4"/>
    <w:rsid w:val="003F6F10"/>
    <w:rsid w:val="003F7F83"/>
    <w:rsid w:val="004070E5"/>
    <w:rsid w:val="004111AF"/>
    <w:rsid w:val="004130D8"/>
    <w:rsid w:val="00415C34"/>
    <w:rsid w:val="00416A3D"/>
    <w:rsid w:val="004174B9"/>
    <w:rsid w:val="00422C7A"/>
    <w:rsid w:val="00426A27"/>
    <w:rsid w:val="00430C0F"/>
    <w:rsid w:val="00430F92"/>
    <w:rsid w:val="004433C4"/>
    <w:rsid w:val="00447750"/>
    <w:rsid w:val="00447764"/>
    <w:rsid w:val="00450ED8"/>
    <w:rsid w:val="00451F97"/>
    <w:rsid w:val="00457D60"/>
    <w:rsid w:val="004748B7"/>
    <w:rsid w:val="00477815"/>
    <w:rsid w:val="004806DC"/>
    <w:rsid w:val="00481B66"/>
    <w:rsid w:val="00483072"/>
    <w:rsid w:val="00484D80"/>
    <w:rsid w:val="004852C4"/>
    <w:rsid w:val="004855E9"/>
    <w:rsid w:val="00487462"/>
    <w:rsid w:val="0049505E"/>
    <w:rsid w:val="004A4E64"/>
    <w:rsid w:val="004A59A3"/>
    <w:rsid w:val="004B0929"/>
    <w:rsid w:val="004B36E3"/>
    <w:rsid w:val="004B4D0F"/>
    <w:rsid w:val="004C1C6E"/>
    <w:rsid w:val="004C4C88"/>
    <w:rsid w:val="004C63F1"/>
    <w:rsid w:val="004E67CD"/>
    <w:rsid w:val="004E6808"/>
    <w:rsid w:val="004F217E"/>
    <w:rsid w:val="004F53F3"/>
    <w:rsid w:val="004F5948"/>
    <w:rsid w:val="004F629D"/>
    <w:rsid w:val="00502014"/>
    <w:rsid w:val="0050332C"/>
    <w:rsid w:val="00505BA6"/>
    <w:rsid w:val="005067DB"/>
    <w:rsid w:val="00510267"/>
    <w:rsid w:val="0051247A"/>
    <w:rsid w:val="0051264E"/>
    <w:rsid w:val="00516355"/>
    <w:rsid w:val="0051714D"/>
    <w:rsid w:val="005201D8"/>
    <w:rsid w:val="0052116C"/>
    <w:rsid w:val="00522024"/>
    <w:rsid w:val="005224FE"/>
    <w:rsid w:val="00522A98"/>
    <w:rsid w:val="00530A7D"/>
    <w:rsid w:val="00531EF2"/>
    <w:rsid w:val="0053226E"/>
    <w:rsid w:val="005334CB"/>
    <w:rsid w:val="005344D5"/>
    <w:rsid w:val="00534B33"/>
    <w:rsid w:val="00536C99"/>
    <w:rsid w:val="00546BB9"/>
    <w:rsid w:val="0055110C"/>
    <w:rsid w:val="00553263"/>
    <w:rsid w:val="00555738"/>
    <w:rsid w:val="00557CCF"/>
    <w:rsid w:val="0056144C"/>
    <w:rsid w:val="005653F4"/>
    <w:rsid w:val="005678FC"/>
    <w:rsid w:val="0057129E"/>
    <w:rsid w:val="0057337E"/>
    <w:rsid w:val="00573E55"/>
    <w:rsid w:val="00581FA7"/>
    <w:rsid w:val="00582497"/>
    <w:rsid w:val="00582B29"/>
    <w:rsid w:val="00593962"/>
    <w:rsid w:val="005978A1"/>
    <w:rsid w:val="005A46B9"/>
    <w:rsid w:val="005A5D84"/>
    <w:rsid w:val="005A7299"/>
    <w:rsid w:val="005B13DB"/>
    <w:rsid w:val="005C5FBE"/>
    <w:rsid w:val="005C6359"/>
    <w:rsid w:val="005D3105"/>
    <w:rsid w:val="005D5C42"/>
    <w:rsid w:val="005E6296"/>
    <w:rsid w:val="005F0FC3"/>
    <w:rsid w:val="005F109E"/>
    <w:rsid w:val="005F1EBF"/>
    <w:rsid w:val="005F3864"/>
    <w:rsid w:val="005F4851"/>
    <w:rsid w:val="005F6D34"/>
    <w:rsid w:val="00601AD1"/>
    <w:rsid w:val="00604EFE"/>
    <w:rsid w:val="00605B49"/>
    <w:rsid w:val="006142F1"/>
    <w:rsid w:val="00614874"/>
    <w:rsid w:val="00626514"/>
    <w:rsid w:val="0062651F"/>
    <w:rsid w:val="006307C4"/>
    <w:rsid w:val="00631E67"/>
    <w:rsid w:val="006349B2"/>
    <w:rsid w:val="00635C61"/>
    <w:rsid w:val="00635F9D"/>
    <w:rsid w:val="006377AA"/>
    <w:rsid w:val="00637A94"/>
    <w:rsid w:val="00640352"/>
    <w:rsid w:val="00640567"/>
    <w:rsid w:val="00640730"/>
    <w:rsid w:val="00643FB3"/>
    <w:rsid w:val="00657486"/>
    <w:rsid w:val="00664163"/>
    <w:rsid w:val="00670EE6"/>
    <w:rsid w:val="006740D0"/>
    <w:rsid w:val="00677FD2"/>
    <w:rsid w:val="00685DD7"/>
    <w:rsid w:val="00686CB1"/>
    <w:rsid w:val="00687C53"/>
    <w:rsid w:val="00691D58"/>
    <w:rsid w:val="00694615"/>
    <w:rsid w:val="00694B16"/>
    <w:rsid w:val="00696CB5"/>
    <w:rsid w:val="006A2718"/>
    <w:rsid w:val="006A397F"/>
    <w:rsid w:val="006B2491"/>
    <w:rsid w:val="006B34A5"/>
    <w:rsid w:val="006B34C1"/>
    <w:rsid w:val="006C0054"/>
    <w:rsid w:val="006D4641"/>
    <w:rsid w:val="006D52B6"/>
    <w:rsid w:val="006D7142"/>
    <w:rsid w:val="006E5C12"/>
    <w:rsid w:val="006E743D"/>
    <w:rsid w:val="006F1C1C"/>
    <w:rsid w:val="006F201A"/>
    <w:rsid w:val="006F7D07"/>
    <w:rsid w:val="00707184"/>
    <w:rsid w:val="0070788A"/>
    <w:rsid w:val="007132A6"/>
    <w:rsid w:val="007145A4"/>
    <w:rsid w:val="00714833"/>
    <w:rsid w:val="00722166"/>
    <w:rsid w:val="00722649"/>
    <w:rsid w:val="007268E7"/>
    <w:rsid w:val="007319EA"/>
    <w:rsid w:val="00741F2F"/>
    <w:rsid w:val="007439E2"/>
    <w:rsid w:val="00743A73"/>
    <w:rsid w:val="007446DC"/>
    <w:rsid w:val="00744CCE"/>
    <w:rsid w:val="007473CE"/>
    <w:rsid w:val="00752A65"/>
    <w:rsid w:val="007556B9"/>
    <w:rsid w:val="00756B84"/>
    <w:rsid w:val="0076050B"/>
    <w:rsid w:val="007634BD"/>
    <w:rsid w:val="0076368E"/>
    <w:rsid w:val="00774E17"/>
    <w:rsid w:val="00781E16"/>
    <w:rsid w:val="00785C60"/>
    <w:rsid w:val="007907F1"/>
    <w:rsid w:val="0079580E"/>
    <w:rsid w:val="007A3D5D"/>
    <w:rsid w:val="007A6571"/>
    <w:rsid w:val="007B10E6"/>
    <w:rsid w:val="007B3CB8"/>
    <w:rsid w:val="007B5976"/>
    <w:rsid w:val="007C40C2"/>
    <w:rsid w:val="007C4894"/>
    <w:rsid w:val="007C5ADD"/>
    <w:rsid w:val="007D1CB8"/>
    <w:rsid w:val="007D46AE"/>
    <w:rsid w:val="007D4BB1"/>
    <w:rsid w:val="007E2756"/>
    <w:rsid w:val="007E39A7"/>
    <w:rsid w:val="007E3F24"/>
    <w:rsid w:val="007E5E74"/>
    <w:rsid w:val="00802CB6"/>
    <w:rsid w:val="00804998"/>
    <w:rsid w:val="0080605E"/>
    <w:rsid w:val="00810BD0"/>
    <w:rsid w:val="0081355F"/>
    <w:rsid w:val="00814796"/>
    <w:rsid w:val="0081596B"/>
    <w:rsid w:val="0082029D"/>
    <w:rsid w:val="008220B8"/>
    <w:rsid w:val="008460B5"/>
    <w:rsid w:val="0084654F"/>
    <w:rsid w:val="0085059F"/>
    <w:rsid w:val="0085139D"/>
    <w:rsid w:val="00852E76"/>
    <w:rsid w:val="008549C4"/>
    <w:rsid w:val="00856825"/>
    <w:rsid w:val="008576E2"/>
    <w:rsid w:val="0086793A"/>
    <w:rsid w:val="008704DC"/>
    <w:rsid w:val="00870715"/>
    <w:rsid w:val="00875C35"/>
    <w:rsid w:val="00877A6F"/>
    <w:rsid w:val="008838E9"/>
    <w:rsid w:val="00885BCD"/>
    <w:rsid w:val="008954B7"/>
    <w:rsid w:val="00897C4D"/>
    <w:rsid w:val="008A243A"/>
    <w:rsid w:val="008A7510"/>
    <w:rsid w:val="008B1A7E"/>
    <w:rsid w:val="008B458E"/>
    <w:rsid w:val="008C6F11"/>
    <w:rsid w:val="008E3B48"/>
    <w:rsid w:val="008F424C"/>
    <w:rsid w:val="008F6ACF"/>
    <w:rsid w:val="009007ED"/>
    <w:rsid w:val="00900EF2"/>
    <w:rsid w:val="00905FB0"/>
    <w:rsid w:val="009061F6"/>
    <w:rsid w:val="00907E98"/>
    <w:rsid w:val="00916E35"/>
    <w:rsid w:val="00926A83"/>
    <w:rsid w:val="0093212B"/>
    <w:rsid w:val="0093654D"/>
    <w:rsid w:val="00937750"/>
    <w:rsid w:val="00942BFD"/>
    <w:rsid w:val="00956F50"/>
    <w:rsid w:val="00966BFA"/>
    <w:rsid w:val="00970AF8"/>
    <w:rsid w:val="00974950"/>
    <w:rsid w:val="00974BA1"/>
    <w:rsid w:val="00975A0F"/>
    <w:rsid w:val="00987E63"/>
    <w:rsid w:val="0099079D"/>
    <w:rsid w:val="00994F1F"/>
    <w:rsid w:val="009A318B"/>
    <w:rsid w:val="009A3DA6"/>
    <w:rsid w:val="009A5C1A"/>
    <w:rsid w:val="009A6F34"/>
    <w:rsid w:val="009A76F6"/>
    <w:rsid w:val="009B35F8"/>
    <w:rsid w:val="009B3E42"/>
    <w:rsid w:val="009B4241"/>
    <w:rsid w:val="009B50F2"/>
    <w:rsid w:val="009C169C"/>
    <w:rsid w:val="009C3C58"/>
    <w:rsid w:val="009D1689"/>
    <w:rsid w:val="009E0396"/>
    <w:rsid w:val="009E1350"/>
    <w:rsid w:val="009E147F"/>
    <w:rsid w:val="009E2C9C"/>
    <w:rsid w:val="009F08E8"/>
    <w:rsid w:val="009F18DD"/>
    <w:rsid w:val="00A00A51"/>
    <w:rsid w:val="00A0239C"/>
    <w:rsid w:val="00A11609"/>
    <w:rsid w:val="00A14A43"/>
    <w:rsid w:val="00A1652A"/>
    <w:rsid w:val="00A16FF1"/>
    <w:rsid w:val="00A22313"/>
    <w:rsid w:val="00A2308E"/>
    <w:rsid w:val="00A26285"/>
    <w:rsid w:val="00A2717C"/>
    <w:rsid w:val="00A30B7E"/>
    <w:rsid w:val="00A30EBC"/>
    <w:rsid w:val="00A33A0B"/>
    <w:rsid w:val="00A42108"/>
    <w:rsid w:val="00A42F5E"/>
    <w:rsid w:val="00A570C5"/>
    <w:rsid w:val="00A61DBC"/>
    <w:rsid w:val="00A6338F"/>
    <w:rsid w:val="00A643BD"/>
    <w:rsid w:val="00A64990"/>
    <w:rsid w:val="00A72BBC"/>
    <w:rsid w:val="00A73E6D"/>
    <w:rsid w:val="00A74304"/>
    <w:rsid w:val="00A74372"/>
    <w:rsid w:val="00A751AE"/>
    <w:rsid w:val="00A829A3"/>
    <w:rsid w:val="00A833FE"/>
    <w:rsid w:val="00A95D6E"/>
    <w:rsid w:val="00A9604B"/>
    <w:rsid w:val="00A97D40"/>
    <w:rsid w:val="00AA26C8"/>
    <w:rsid w:val="00AA3563"/>
    <w:rsid w:val="00AA5177"/>
    <w:rsid w:val="00AA68B5"/>
    <w:rsid w:val="00AA7FFB"/>
    <w:rsid w:val="00AB594E"/>
    <w:rsid w:val="00AD6E34"/>
    <w:rsid w:val="00AE19A3"/>
    <w:rsid w:val="00AE2901"/>
    <w:rsid w:val="00AF6AF1"/>
    <w:rsid w:val="00AF739D"/>
    <w:rsid w:val="00AF7DE5"/>
    <w:rsid w:val="00B0309F"/>
    <w:rsid w:val="00B07799"/>
    <w:rsid w:val="00B07D91"/>
    <w:rsid w:val="00B11F6D"/>
    <w:rsid w:val="00B12CF3"/>
    <w:rsid w:val="00B16F2C"/>
    <w:rsid w:val="00B217EB"/>
    <w:rsid w:val="00B263D9"/>
    <w:rsid w:val="00B27183"/>
    <w:rsid w:val="00B30005"/>
    <w:rsid w:val="00B31F1C"/>
    <w:rsid w:val="00B345D9"/>
    <w:rsid w:val="00B4029E"/>
    <w:rsid w:val="00B43612"/>
    <w:rsid w:val="00B50713"/>
    <w:rsid w:val="00B5464D"/>
    <w:rsid w:val="00B56C70"/>
    <w:rsid w:val="00B607D8"/>
    <w:rsid w:val="00B6167F"/>
    <w:rsid w:val="00B62182"/>
    <w:rsid w:val="00B73D98"/>
    <w:rsid w:val="00B74135"/>
    <w:rsid w:val="00B7791E"/>
    <w:rsid w:val="00B82CF8"/>
    <w:rsid w:val="00B869A7"/>
    <w:rsid w:val="00B9175B"/>
    <w:rsid w:val="00B921C8"/>
    <w:rsid w:val="00B92353"/>
    <w:rsid w:val="00B9246C"/>
    <w:rsid w:val="00B95434"/>
    <w:rsid w:val="00B9646D"/>
    <w:rsid w:val="00B97D8C"/>
    <w:rsid w:val="00BA1EE3"/>
    <w:rsid w:val="00BA5239"/>
    <w:rsid w:val="00BA7CE0"/>
    <w:rsid w:val="00BB44E9"/>
    <w:rsid w:val="00BB7594"/>
    <w:rsid w:val="00BC3A0E"/>
    <w:rsid w:val="00BC72B4"/>
    <w:rsid w:val="00BD2317"/>
    <w:rsid w:val="00BD4E96"/>
    <w:rsid w:val="00BE1E7B"/>
    <w:rsid w:val="00BE2434"/>
    <w:rsid w:val="00BE5C8C"/>
    <w:rsid w:val="00BE5DBD"/>
    <w:rsid w:val="00BF4047"/>
    <w:rsid w:val="00BF567D"/>
    <w:rsid w:val="00BF5FB1"/>
    <w:rsid w:val="00BF67A9"/>
    <w:rsid w:val="00C01726"/>
    <w:rsid w:val="00C10208"/>
    <w:rsid w:val="00C13A8B"/>
    <w:rsid w:val="00C166AB"/>
    <w:rsid w:val="00C17D6E"/>
    <w:rsid w:val="00C20EC7"/>
    <w:rsid w:val="00C2141D"/>
    <w:rsid w:val="00C21A8A"/>
    <w:rsid w:val="00C25F23"/>
    <w:rsid w:val="00C31941"/>
    <w:rsid w:val="00C32F19"/>
    <w:rsid w:val="00C34676"/>
    <w:rsid w:val="00C40A5D"/>
    <w:rsid w:val="00C4189B"/>
    <w:rsid w:val="00C42627"/>
    <w:rsid w:val="00C433EC"/>
    <w:rsid w:val="00C6369A"/>
    <w:rsid w:val="00C66576"/>
    <w:rsid w:val="00C677DB"/>
    <w:rsid w:val="00C723D9"/>
    <w:rsid w:val="00C7294F"/>
    <w:rsid w:val="00C74E3E"/>
    <w:rsid w:val="00C74E57"/>
    <w:rsid w:val="00C812BD"/>
    <w:rsid w:val="00C8369A"/>
    <w:rsid w:val="00C861B2"/>
    <w:rsid w:val="00C8784D"/>
    <w:rsid w:val="00C87CC6"/>
    <w:rsid w:val="00C9223B"/>
    <w:rsid w:val="00CA0947"/>
    <w:rsid w:val="00CA0C27"/>
    <w:rsid w:val="00CB010B"/>
    <w:rsid w:val="00CB0BFA"/>
    <w:rsid w:val="00CB27DA"/>
    <w:rsid w:val="00CB43AC"/>
    <w:rsid w:val="00CB4ABE"/>
    <w:rsid w:val="00CB57EE"/>
    <w:rsid w:val="00CB69F8"/>
    <w:rsid w:val="00CD52B8"/>
    <w:rsid w:val="00CD5B00"/>
    <w:rsid w:val="00CD5CC7"/>
    <w:rsid w:val="00CE2989"/>
    <w:rsid w:val="00CE50AB"/>
    <w:rsid w:val="00CF349A"/>
    <w:rsid w:val="00CF51F7"/>
    <w:rsid w:val="00CF6B2D"/>
    <w:rsid w:val="00CF7837"/>
    <w:rsid w:val="00D05141"/>
    <w:rsid w:val="00D054E0"/>
    <w:rsid w:val="00D07AC5"/>
    <w:rsid w:val="00D10A2D"/>
    <w:rsid w:val="00D12515"/>
    <w:rsid w:val="00D12F4C"/>
    <w:rsid w:val="00D14229"/>
    <w:rsid w:val="00D16E3F"/>
    <w:rsid w:val="00D1772D"/>
    <w:rsid w:val="00D2674C"/>
    <w:rsid w:val="00D27443"/>
    <w:rsid w:val="00D45E1A"/>
    <w:rsid w:val="00D4614D"/>
    <w:rsid w:val="00D53B3A"/>
    <w:rsid w:val="00D53E61"/>
    <w:rsid w:val="00D5616A"/>
    <w:rsid w:val="00D63A5B"/>
    <w:rsid w:val="00D67DB2"/>
    <w:rsid w:val="00D74647"/>
    <w:rsid w:val="00D75813"/>
    <w:rsid w:val="00D75E41"/>
    <w:rsid w:val="00D81D42"/>
    <w:rsid w:val="00D821DD"/>
    <w:rsid w:val="00D82E5E"/>
    <w:rsid w:val="00D850FA"/>
    <w:rsid w:val="00D85B77"/>
    <w:rsid w:val="00D85C90"/>
    <w:rsid w:val="00D90E18"/>
    <w:rsid w:val="00D90F9B"/>
    <w:rsid w:val="00D93513"/>
    <w:rsid w:val="00D93E44"/>
    <w:rsid w:val="00D953D1"/>
    <w:rsid w:val="00D958A7"/>
    <w:rsid w:val="00D96702"/>
    <w:rsid w:val="00DA0427"/>
    <w:rsid w:val="00DA145A"/>
    <w:rsid w:val="00DA256C"/>
    <w:rsid w:val="00DB3B6A"/>
    <w:rsid w:val="00DD0523"/>
    <w:rsid w:val="00DD3D3C"/>
    <w:rsid w:val="00DD7166"/>
    <w:rsid w:val="00DE523F"/>
    <w:rsid w:val="00DF1C94"/>
    <w:rsid w:val="00DF45C3"/>
    <w:rsid w:val="00E0157A"/>
    <w:rsid w:val="00E0246F"/>
    <w:rsid w:val="00E06E7A"/>
    <w:rsid w:val="00E122BB"/>
    <w:rsid w:val="00E12335"/>
    <w:rsid w:val="00E20593"/>
    <w:rsid w:val="00E2286E"/>
    <w:rsid w:val="00E25232"/>
    <w:rsid w:val="00E3010F"/>
    <w:rsid w:val="00E30E42"/>
    <w:rsid w:val="00E310E4"/>
    <w:rsid w:val="00E31766"/>
    <w:rsid w:val="00E328B9"/>
    <w:rsid w:val="00E352C7"/>
    <w:rsid w:val="00E35BE0"/>
    <w:rsid w:val="00E35C22"/>
    <w:rsid w:val="00E362D5"/>
    <w:rsid w:val="00E37C11"/>
    <w:rsid w:val="00E40102"/>
    <w:rsid w:val="00E4519A"/>
    <w:rsid w:val="00E572B8"/>
    <w:rsid w:val="00E57ED0"/>
    <w:rsid w:val="00E63B28"/>
    <w:rsid w:val="00E64AB2"/>
    <w:rsid w:val="00E65359"/>
    <w:rsid w:val="00E6657C"/>
    <w:rsid w:val="00E70DB8"/>
    <w:rsid w:val="00E719B0"/>
    <w:rsid w:val="00E74497"/>
    <w:rsid w:val="00E801BF"/>
    <w:rsid w:val="00E808EE"/>
    <w:rsid w:val="00E834B6"/>
    <w:rsid w:val="00E934AA"/>
    <w:rsid w:val="00E94A28"/>
    <w:rsid w:val="00EA176D"/>
    <w:rsid w:val="00EA2D3A"/>
    <w:rsid w:val="00EA2E85"/>
    <w:rsid w:val="00EA4818"/>
    <w:rsid w:val="00EA5C86"/>
    <w:rsid w:val="00EA7413"/>
    <w:rsid w:val="00EB0D77"/>
    <w:rsid w:val="00EB708E"/>
    <w:rsid w:val="00EC07B6"/>
    <w:rsid w:val="00EC2E5B"/>
    <w:rsid w:val="00EC4F54"/>
    <w:rsid w:val="00ED1163"/>
    <w:rsid w:val="00ED3A2A"/>
    <w:rsid w:val="00ED4C0F"/>
    <w:rsid w:val="00EE2062"/>
    <w:rsid w:val="00EE4D3C"/>
    <w:rsid w:val="00EE658B"/>
    <w:rsid w:val="00EE65DC"/>
    <w:rsid w:val="00EE7FDD"/>
    <w:rsid w:val="00EF051B"/>
    <w:rsid w:val="00EF0C44"/>
    <w:rsid w:val="00EF2762"/>
    <w:rsid w:val="00EF40C1"/>
    <w:rsid w:val="00F007C1"/>
    <w:rsid w:val="00F012CA"/>
    <w:rsid w:val="00F038F1"/>
    <w:rsid w:val="00F06D12"/>
    <w:rsid w:val="00F07386"/>
    <w:rsid w:val="00F119CE"/>
    <w:rsid w:val="00F12057"/>
    <w:rsid w:val="00F12BDA"/>
    <w:rsid w:val="00F15FA0"/>
    <w:rsid w:val="00F17373"/>
    <w:rsid w:val="00F179BF"/>
    <w:rsid w:val="00F22AD2"/>
    <w:rsid w:val="00F240B6"/>
    <w:rsid w:val="00F25A53"/>
    <w:rsid w:val="00F275A4"/>
    <w:rsid w:val="00F35086"/>
    <w:rsid w:val="00F37006"/>
    <w:rsid w:val="00F37107"/>
    <w:rsid w:val="00F401D3"/>
    <w:rsid w:val="00F408D1"/>
    <w:rsid w:val="00F44F11"/>
    <w:rsid w:val="00F4757B"/>
    <w:rsid w:val="00F50779"/>
    <w:rsid w:val="00F541AF"/>
    <w:rsid w:val="00F57740"/>
    <w:rsid w:val="00F626A1"/>
    <w:rsid w:val="00F62C1D"/>
    <w:rsid w:val="00F631C6"/>
    <w:rsid w:val="00F65661"/>
    <w:rsid w:val="00F6573F"/>
    <w:rsid w:val="00F703A8"/>
    <w:rsid w:val="00F71961"/>
    <w:rsid w:val="00F742F9"/>
    <w:rsid w:val="00F76178"/>
    <w:rsid w:val="00F817BC"/>
    <w:rsid w:val="00F84571"/>
    <w:rsid w:val="00F86F74"/>
    <w:rsid w:val="00F8775A"/>
    <w:rsid w:val="00F90943"/>
    <w:rsid w:val="00F9296D"/>
    <w:rsid w:val="00F9380C"/>
    <w:rsid w:val="00F941B5"/>
    <w:rsid w:val="00F961E1"/>
    <w:rsid w:val="00F97765"/>
    <w:rsid w:val="00FA19FB"/>
    <w:rsid w:val="00FA4CC4"/>
    <w:rsid w:val="00FA526F"/>
    <w:rsid w:val="00FA66EC"/>
    <w:rsid w:val="00FA6E33"/>
    <w:rsid w:val="00FA7DE8"/>
    <w:rsid w:val="00FB65D4"/>
    <w:rsid w:val="00FB6EE6"/>
    <w:rsid w:val="00FC0264"/>
    <w:rsid w:val="00FC0B6F"/>
    <w:rsid w:val="00FC1DE4"/>
    <w:rsid w:val="00FC5D8F"/>
    <w:rsid w:val="00FD51EE"/>
    <w:rsid w:val="00FD73C4"/>
    <w:rsid w:val="00FD7AA1"/>
    <w:rsid w:val="00FD7FA4"/>
    <w:rsid w:val="00FE3230"/>
    <w:rsid w:val="00FE6DFF"/>
    <w:rsid w:val="00FF31BD"/>
    <w:rsid w:val="00FF70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F6D8D1C"/>
  <w15:docId w15:val="{668249C7-18EB-440C-A64C-557984F4D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0788A"/>
    <w:pPr>
      <w:tabs>
        <w:tab w:val="center" w:pos="4252"/>
        <w:tab w:val="right" w:pos="8504"/>
      </w:tabs>
      <w:snapToGrid w:val="0"/>
    </w:pPr>
  </w:style>
  <w:style w:type="character" w:customStyle="1" w:styleId="a4">
    <w:name w:val="ヘッダー (文字)"/>
    <w:basedOn w:val="a0"/>
    <w:link w:val="a3"/>
    <w:uiPriority w:val="99"/>
    <w:rsid w:val="0070788A"/>
  </w:style>
  <w:style w:type="paragraph" w:styleId="a5">
    <w:name w:val="footer"/>
    <w:basedOn w:val="a"/>
    <w:link w:val="a6"/>
    <w:uiPriority w:val="99"/>
    <w:unhideWhenUsed/>
    <w:rsid w:val="0070788A"/>
    <w:pPr>
      <w:tabs>
        <w:tab w:val="center" w:pos="4252"/>
        <w:tab w:val="right" w:pos="8504"/>
      </w:tabs>
      <w:snapToGrid w:val="0"/>
    </w:pPr>
  </w:style>
  <w:style w:type="character" w:customStyle="1" w:styleId="a6">
    <w:name w:val="フッター (文字)"/>
    <w:basedOn w:val="a0"/>
    <w:link w:val="a5"/>
    <w:uiPriority w:val="99"/>
    <w:rsid w:val="0070788A"/>
  </w:style>
  <w:style w:type="character" w:styleId="a7">
    <w:name w:val="Hyperlink"/>
    <w:basedOn w:val="a0"/>
    <w:uiPriority w:val="99"/>
    <w:unhideWhenUsed/>
    <w:rsid w:val="00A95D6E"/>
    <w:rPr>
      <w:color w:val="0563C1" w:themeColor="hyperlink"/>
      <w:u w:val="single"/>
    </w:rPr>
  </w:style>
  <w:style w:type="paragraph" w:styleId="a8">
    <w:name w:val="Balloon Text"/>
    <w:basedOn w:val="a"/>
    <w:link w:val="a9"/>
    <w:uiPriority w:val="99"/>
    <w:semiHidden/>
    <w:unhideWhenUsed/>
    <w:rsid w:val="00343C7F"/>
    <w:rPr>
      <w:rFonts w:ascii="Segoe UI" w:hAnsi="Segoe UI" w:cs="Segoe UI"/>
      <w:sz w:val="18"/>
      <w:szCs w:val="18"/>
    </w:rPr>
  </w:style>
  <w:style w:type="character" w:customStyle="1" w:styleId="a9">
    <w:name w:val="吹き出し (文字)"/>
    <w:basedOn w:val="a0"/>
    <w:link w:val="a8"/>
    <w:uiPriority w:val="99"/>
    <w:semiHidden/>
    <w:rsid w:val="00343C7F"/>
    <w:rPr>
      <w:rFonts w:ascii="Segoe UI" w:hAnsi="Segoe UI" w:cs="Segoe UI"/>
      <w:sz w:val="18"/>
      <w:szCs w:val="18"/>
    </w:rPr>
  </w:style>
  <w:style w:type="character" w:styleId="aa">
    <w:name w:val="Unresolved Mention"/>
    <w:basedOn w:val="a0"/>
    <w:uiPriority w:val="99"/>
    <w:semiHidden/>
    <w:unhideWhenUsed/>
    <w:rsid w:val="001B70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797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R-projec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3</Pages>
  <Words>695</Words>
  <Characters>3967</Characters>
  <Application>Microsoft Office Word</Application>
  <DocSecurity>0</DocSecurity>
  <Lines>33</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Y</dc:creator>
  <cp:lastModifiedBy>HY</cp:lastModifiedBy>
  <cp:revision>10</cp:revision>
  <dcterms:created xsi:type="dcterms:W3CDTF">2021-01-25T08:12:00Z</dcterms:created>
  <dcterms:modified xsi:type="dcterms:W3CDTF">2021-02-08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2iUL50pk4x8m</vt:lpwstr>
  </property>
</Properties>
</file>